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CC11A" w14:textId="00D8C775" w:rsidR="00A96D0D" w:rsidRPr="00AD6B78" w:rsidRDefault="00A96D0D">
      <w:pPr>
        <w:rPr>
          <w:rFonts w:ascii="Arial" w:eastAsia="Times New Roman" w:hAnsi="Arial" w:cs="Arial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7"/>
        <w:gridCol w:w="988"/>
        <w:gridCol w:w="1453"/>
        <w:gridCol w:w="992"/>
        <w:gridCol w:w="988"/>
        <w:gridCol w:w="1518"/>
        <w:gridCol w:w="884"/>
      </w:tblGrid>
      <w:tr w:rsidR="007C2C3D" w:rsidRPr="00AD6B78" w14:paraId="7A0BC128" w14:textId="77777777" w:rsidTr="007C2C3D">
        <w:tc>
          <w:tcPr>
            <w:tcW w:w="5000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DE08A" w14:textId="0CD3F181" w:rsidR="007C2C3D" w:rsidRPr="00AD6B78" w:rsidRDefault="007C2C3D" w:rsidP="007C2C3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0034059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A96D0D" w:rsidRPr="00AD6B78" w14:paraId="2AAF56D1" w14:textId="77777777" w:rsidTr="00744733">
        <w:tc>
          <w:tcPr>
            <w:tcW w:w="1355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BB6997" w14:textId="77777777" w:rsidR="00A96D0D" w:rsidRPr="00AD6B78" w:rsidRDefault="00A96D0D" w:rsidP="00A96D0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34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E8429" w14:textId="7141E927" w:rsidR="00A96D0D" w:rsidRPr="00AD6B78" w:rsidRDefault="00410DBB" w:rsidP="00A96D0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10DBB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. falciparum</w:t>
            </w:r>
            <w:r w:rsidRPr="00410DB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mortality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risk</w:t>
            </w:r>
          </w:p>
        </w:tc>
        <w:tc>
          <w:tcPr>
            <w:tcW w:w="1811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B0E0DC" w14:textId="29C9949C" w:rsidR="00A96D0D" w:rsidRPr="00AD6B78" w:rsidRDefault="00410DBB" w:rsidP="00A96D0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P. berghei </w:t>
            </w:r>
            <w:r w:rsidRPr="00410DB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rtality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risk</w:t>
            </w:r>
          </w:p>
        </w:tc>
      </w:tr>
      <w:tr w:rsidR="00A96D0D" w:rsidRPr="00AD6B78" w14:paraId="2BEAA4A1" w14:textId="77777777" w:rsidTr="00744733">
        <w:tc>
          <w:tcPr>
            <w:tcW w:w="1355" w:type="pct"/>
            <w:tcBorders>
              <w:bottom w:val="single" w:sz="6" w:space="0" w:color="auto"/>
            </w:tcBorders>
            <w:vAlign w:val="center"/>
            <w:hideMark/>
          </w:tcPr>
          <w:p w14:paraId="23A24786" w14:textId="77777777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528" w:type="pct"/>
            <w:tcBorders>
              <w:bottom w:val="single" w:sz="6" w:space="0" w:color="auto"/>
            </w:tcBorders>
            <w:vAlign w:val="center"/>
            <w:hideMark/>
          </w:tcPr>
          <w:p w14:paraId="239EB0FB" w14:textId="111528F8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Risk ratio </w:t>
            </w:r>
          </w:p>
        </w:tc>
        <w:tc>
          <w:tcPr>
            <w:tcW w:w="776" w:type="pct"/>
            <w:tcBorders>
              <w:bottom w:val="single" w:sz="6" w:space="0" w:color="auto"/>
            </w:tcBorders>
            <w:vAlign w:val="center"/>
            <w:hideMark/>
          </w:tcPr>
          <w:p w14:paraId="19F843BC" w14:textId="131D58A8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95%CI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vAlign w:val="center"/>
            <w:hideMark/>
          </w:tcPr>
          <w:p w14:paraId="644B3FC3" w14:textId="77777777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28" w:type="pct"/>
            <w:tcBorders>
              <w:bottom w:val="single" w:sz="6" w:space="0" w:color="auto"/>
            </w:tcBorders>
            <w:vAlign w:val="center"/>
            <w:hideMark/>
          </w:tcPr>
          <w:p w14:paraId="35DA0C15" w14:textId="500D57D7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sk ratio</w:t>
            </w:r>
          </w:p>
        </w:tc>
        <w:tc>
          <w:tcPr>
            <w:tcW w:w="811" w:type="pct"/>
            <w:tcBorders>
              <w:bottom w:val="single" w:sz="6" w:space="0" w:color="auto"/>
            </w:tcBorders>
            <w:vAlign w:val="center"/>
            <w:hideMark/>
          </w:tcPr>
          <w:p w14:paraId="090E5F38" w14:textId="218020CD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95%CI</w:t>
            </w:r>
          </w:p>
        </w:tc>
        <w:tc>
          <w:tcPr>
            <w:tcW w:w="472" w:type="pct"/>
            <w:tcBorders>
              <w:bottom w:val="single" w:sz="6" w:space="0" w:color="auto"/>
            </w:tcBorders>
            <w:vAlign w:val="center"/>
            <w:hideMark/>
          </w:tcPr>
          <w:p w14:paraId="076795CE" w14:textId="77777777" w:rsidR="00A96D0D" w:rsidRPr="00AD6B78" w:rsidRDefault="00A96D0D" w:rsidP="00A96D0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B3467F" w:rsidRPr="00AD6B78" w14:paraId="6825479C" w14:textId="77777777" w:rsidTr="00744733">
        <w:tc>
          <w:tcPr>
            <w:tcW w:w="1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A6F15" w14:textId="0C0DBB5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Bovine 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4541F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7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BD46C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6 – 1.65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0FEB0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85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79369" w14:textId="5B6BA095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8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EE515" w14:textId="4E365E85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8 – 3.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4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72A7A" w14:textId="04B26453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B3467F" w:rsidRPr="00AD6B78" w14:paraId="0110593E" w14:textId="77777777" w:rsidTr="00744733">
        <w:tc>
          <w:tcPr>
            <w:tcW w:w="1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91BD6" w14:textId="66BE373C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Human 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DDDBA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7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FDB26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7 – 1.6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70B95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49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4379B" w14:textId="04DDA64C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8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62567" w14:textId="451EDE94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 – 4.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4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5B011" w14:textId="2D773782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B3467F" w:rsidRPr="00AD6B78" w14:paraId="5EEB4416" w14:textId="77777777" w:rsidTr="00744733">
        <w:tc>
          <w:tcPr>
            <w:tcW w:w="13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4390" w14:textId="56D7FC02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Canine 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D351" w14:textId="25DFEE5C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.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77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F8DF0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4.25 – 9.85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4FCEA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78DD9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.47</w:t>
            </w:r>
          </w:p>
        </w:tc>
        <w:tc>
          <w:tcPr>
            <w:tcW w:w="8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9ACCE" w14:textId="7F3A4985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27 – 9.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4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70EAF" w14:textId="77777777" w:rsidR="00B3467F" w:rsidRPr="00AD6B78" w:rsidRDefault="00B3467F" w:rsidP="00B346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.015</w:t>
            </w:r>
          </w:p>
        </w:tc>
      </w:tr>
      <w:tr w:rsidR="00744733" w:rsidRPr="00AD6B78" w14:paraId="64739D0A" w14:textId="77777777" w:rsidTr="00744733">
        <w:tc>
          <w:tcPr>
            <w:tcW w:w="5000" w:type="pct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D9897" w14:textId="5018F330" w:rsidR="00744733" w:rsidRPr="00AD6B78" w:rsidRDefault="00744733" w:rsidP="00A96D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447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ndom Effects</w:t>
            </w:r>
          </w:p>
        </w:tc>
      </w:tr>
      <w:tr w:rsidR="00744733" w:rsidRPr="00AD6B78" w14:paraId="65184D53" w14:textId="77777777" w:rsidTr="003572A4">
        <w:tc>
          <w:tcPr>
            <w:tcW w:w="135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591DD" w14:textId="1CCB988D" w:rsidR="00744733" w:rsidRPr="00AD6B78" w:rsidRDefault="00744733" w:rsidP="007447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τ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1834" w:type="pct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1C019E" w14:textId="4A048D05" w:rsidR="00744733" w:rsidRPr="00AD6B78" w:rsidRDefault="00744733" w:rsidP="007447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3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replicate</w:t>
            </w:r>
          </w:p>
        </w:tc>
        <w:tc>
          <w:tcPr>
            <w:tcW w:w="1811" w:type="pct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6A8FB7" w14:textId="35F27446" w:rsidR="00744733" w:rsidRPr="00AD6B78" w:rsidRDefault="00744733" w:rsidP="007447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0.00 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replicate</w:t>
            </w:r>
          </w:p>
        </w:tc>
      </w:tr>
      <w:tr w:rsidR="003572A4" w:rsidRPr="00AD6B78" w14:paraId="31550B7F" w14:textId="77777777" w:rsidTr="003572A4">
        <w:tc>
          <w:tcPr>
            <w:tcW w:w="1355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07FF8" w14:textId="362E25D5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eplicates</w:t>
            </w:r>
          </w:p>
        </w:tc>
        <w:tc>
          <w:tcPr>
            <w:tcW w:w="1834" w:type="pct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C18E8" w14:textId="53571438" w:rsidR="003572A4" w:rsidRPr="00AD6B78" w:rsidRDefault="003572A4" w:rsidP="003572A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811" w:type="pct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3BA76" w14:textId="3C9E0835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744733" w:rsidRPr="00AD6B78" w14:paraId="747013AC" w14:textId="77777777" w:rsidTr="003572A4">
        <w:tc>
          <w:tcPr>
            <w:tcW w:w="135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3DF8C1" w14:textId="77777777" w:rsidR="00744733" w:rsidRPr="00AD6B78" w:rsidRDefault="00744733" w:rsidP="007447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18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7CE765" w14:textId="77777777" w:rsidR="00744733" w:rsidRPr="00AD6B78" w:rsidRDefault="00744733" w:rsidP="007447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526</w:t>
            </w:r>
          </w:p>
        </w:tc>
        <w:tc>
          <w:tcPr>
            <w:tcW w:w="181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C5DB04" w14:textId="77777777" w:rsidR="00744733" w:rsidRPr="00AD6B78" w:rsidRDefault="00744733" w:rsidP="007447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75</w:t>
            </w:r>
          </w:p>
        </w:tc>
      </w:tr>
    </w:tbl>
    <w:p w14:paraId="17689226" w14:textId="2037771D" w:rsidR="00A96D0D" w:rsidRPr="00AD6B78" w:rsidRDefault="00A96D0D">
      <w:pPr>
        <w:rPr>
          <w:rFonts w:ascii="Arial" w:eastAsia="Times New Roman" w:hAnsi="Arial" w:cs="Arial"/>
        </w:rPr>
      </w:pPr>
    </w:p>
    <w:p w14:paraId="0AE1485D" w14:textId="7FA1CD6E" w:rsidR="00BC512A" w:rsidRPr="00AD6B78" w:rsidRDefault="00BC512A">
      <w:pPr>
        <w:rPr>
          <w:rFonts w:ascii="Arial" w:eastAsia="Times New Roman" w:hAnsi="Arial" w:cs="Arial"/>
        </w:rPr>
      </w:pPr>
    </w:p>
    <w:p w14:paraId="7D52F742" w14:textId="72E49A61" w:rsidR="00BC512A" w:rsidRPr="00AD6B78" w:rsidRDefault="00BC512A">
      <w:pPr>
        <w:rPr>
          <w:rFonts w:ascii="Arial" w:eastAsia="Times New Roman" w:hAnsi="Arial" w:cs="Arial"/>
        </w:rPr>
      </w:pPr>
    </w:p>
    <w:p w14:paraId="470381BC" w14:textId="6C94E4EF" w:rsidR="00BC512A" w:rsidRPr="00AD6B78" w:rsidRDefault="00BC512A">
      <w:pPr>
        <w:rPr>
          <w:rFonts w:ascii="Arial" w:eastAsia="Times New Roman" w:hAnsi="Arial" w:cs="Arial"/>
        </w:rPr>
      </w:pPr>
    </w:p>
    <w:p w14:paraId="271F8449" w14:textId="7F22A7E0" w:rsidR="00BC512A" w:rsidRPr="00AD6B78" w:rsidRDefault="00BC512A">
      <w:pPr>
        <w:rPr>
          <w:rFonts w:ascii="Arial" w:eastAsia="Times New Roman" w:hAnsi="Arial" w:cs="Arial"/>
        </w:rPr>
      </w:pPr>
    </w:p>
    <w:p w14:paraId="6F8F47E4" w14:textId="66C5D80F" w:rsidR="00BC512A" w:rsidRPr="00AD6B78" w:rsidRDefault="00BC512A">
      <w:pPr>
        <w:rPr>
          <w:rFonts w:ascii="Arial" w:eastAsia="Times New Roman" w:hAnsi="Arial" w:cs="Arial"/>
        </w:rPr>
      </w:pPr>
    </w:p>
    <w:p w14:paraId="4EFE9662" w14:textId="17DC0CC3" w:rsidR="00BC512A" w:rsidRPr="00AD6B78" w:rsidRDefault="00BC512A">
      <w:pPr>
        <w:rPr>
          <w:rFonts w:ascii="Arial" w:eastAsia="Times New Roman" w:hAnsi="Arial" w:cs="Arial"/>
        </w:rPr>
      </w:pPr>
    </w:p>
    <w:p w14:paraId="6FE2628A" w14:textId="5AEB2FD5" w:rsidR="00BC512A" w:rsidRPr="00AD6B78" w:rsidRDefault="00BC512A">
      <w:pPr>
        <w:rPr>
          <w:rFonts w:ascii="Arial" w:eastAsia="Times New Roman" w:hAnsi="Arial" w:cs="Arial"/>
        </w:rPr>
      </w:pPr>
    </w:p>
    <w:p w14:paraId="0B96E735" w14:textId="37309427" w:rsidR="00BC512A" w:rsidRPr="00AD6B78" w:rsidRDefault="00BC512A">
      <w:pPr>
        <w:rPr>
          <w:rFonts w:ascii="Arial" w:eastAsia="Times New Roman" w:hAnsi="Arial" w:cs="Arial"/>
        </w:rPr>
      </w:pPr>
    </w:p>
    <w:sectPr w:rsidR="00BC512A" w:rsidRPr="00AD6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7"/>
    <w:rsid w:val="000749CD"/>
    <w:rsid w:val="00107CBB"/>
    <w:rsid w:val="001170D4"/>
    <w:rsid w:val="001829FD"/>
    <w:rsid w:val="001B105A"/>
    <w:rsid w:val="001E5ACA"/>
    <w:rsid w:val="002534C3"/>
    <w:rsid w:val="002D70BF"/>
    <w:rsid w:val="002E4DB2"/>
    <w:rsid w:val="00340598"/>
    <w:rsid w:val="003572A4"/>
    <w:rsid w:val="003D1163"/>
    <w:rsid w:val="003F587B"/>
    <w:rsid w:val="00410DBB"/>
    <w:rsid w:val="0043374E"/>
    <w:rsid w:val="00437F9F"/>
    <w:rsid w:val="0048118A"/>
    <w:rsid w:val="0049326B"/>
    <w:rsid w:val="004A08CB"/>
    <w:rsid w:val="004C3942"/>
    <w:rsid w:val="004D0507"/>
    <w:rsid w:val="004D263B"/>
    <w:rsid w:val="004E609E"/>
    <w:rsid w:val="00525111"/>
    <w:rsid w:val="00556DB2"/>
    <w:rsid w:val="00583A1C"/>
    <w:rsid w:val="005C3657"/>
    <w:rsid w:val="005D0AA3"/>
    <w:rsid w:val="006301BF"/>
    <w:rsid w:val="0065048B"/>
    <w:rsid w:val="006B503C"/>
    <w:rsid w:val="006F7564"/>
    <w:rsid w:val="00725F91"/>
    <w:rsid w:val="00741521"/>
    <w:rsid w:val="00744733"/>
    <w:rsid w:val="007C2C3D"/>
    <w:rsid w:val="00816FF3"/>
    <w:rsid w:val="00834869"/>
    <w:rsid w:val="008460E0"/>
    <w:rsid w:val="008A06C2"/>
    <w:rsid w:val="008C5676"/>
    <w:rsid w:val="00902CD8"/>
    <w:rsid w:val="00981E81"/>
    <w:rsid w:val="00987974"/>
    <w:rsid w:val="00987B80"/>
    <w:rsid w:val="009B2345"/>
    <w:rsid w:val="00A376E5"/>
    <w:rsid w:val="00A52DA4"/>
    <w:rsid w:val="00A559BA"/>
    <w:rsid w:val="00A859F7"/>
    <w:rsid w:val="00A96D0D"/>
    <w:rsid w:val="00AC7AB8"/>
    <w:rsid w:val="00AD6B78"/>
    <w:rsid w:val="00B30AE4"/>
    <w:rsid w:val="00B3467F"/>
    <w:rsid w:val="00B47D2A"/>
    <w:rsid w:val="00B87ED1"/>
    <w:rsid w:val="00BA778B"/>
    <w:rsid w:val="00BC512A"/>
    <w:rsid w:val="00C05309"/>
    <w:rsid w:val="00C21365"/>
    <w:rsid w:val="00C830D1"/>
    <w:rsid w:val="00C8757E"/>
    <w:rsid w:val="00C9752A"/>
    <w:rsid w:val="00CB3909"/>
    <w:rsid w:val="00D04658"/>
    <w:rsid w:val="00D44F4D"/>
    <w:rsid w:val="00D574B6"/>
    <w:rsid w:val="00DD4001"/>
    <w:rsid w:val="00DE444D"/>
    <w:rsid w:val="00E37D66"/>
    <w:rsid w:val="00E411B8"/>
    <w:rsid w:val="00EC0982"/>
    <w:rsid w:val="00EE5291"/>
    <w:rsid w:val="00F2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F18BE"/>
  <w15:chartTrackingRefBased/>
  <w15:docId w15:val="{F0A18AD4-906D-5343-B2E3-30620ABF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4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4DB2"/>
    <w:rPr>
      <w:i/>
      <w:iCs/>
    </w:rPr>
  </w:style>
  <w:style w:type="paragraph" w:styleId="Revision">
    <w:name w:val="Revision"/>
    <w:hidden/>
    <w:uiPriority w:val="99"/>
    <w:semiHidden/>
    <w:rsid w:val="00D44F4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2-12-22T22:34:00Z</dcterms:created>
  <dcterms:modified xsi:type="dcterms:W3CDTF">2022-12-22T23:25:00Z</dcterms:modified>
</cp:coreProperties>
</file>